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A57CB" w14:textId="4532B1B7" w:rsidR="00FF148F" w:rsidRDefault="00FF148F" w:rsidP="00A70E17"/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851"/>
        <w:gridCol w:w="1559"/>
        <w:gridCol w:w="1701"/>
        <w:gridCol w:w="1134"/>
        <w:gridCol w:w="850"/>
        <w:gridCol w:w="709"/>
        <w:gridCol w:w="1559"/>
        <w:gridCol w:w="851"/>
        <w:gridCol w:w="850"/>
        <w:gridCol w:w="851"/>
        <w:gridCol w:w="850"/>
        <w:gridCol w:w="1276"/>
      </w:tblGrid>
      <w:tr w:rsidR="00C770A0" w:rsidRPr="00A80DC7" w14:paraId="5905802C" w14:textId="77777777" w:rsidTr="008B6DB0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D66BB46" w14:textId="77777777" w:rsidR="00C770A0" w:rsidRPr="00A80DC7" w:rsidRDefault="00C770A0" w:rsidP="00ED4AEF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859BA1A" w14:textId="32D97BC5" w:rsidR="00C770A0" w:rsidRPr="00A80DC7" w:rsidRDefault="00C770A0" w:rsidP="00A7065C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403E25" w14:textId="77777777" w:rsidR="00C770A0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mpling </w:t>
            </w:r>
          </w:p>
          <w:p w14:paraId="354541DA" w14:textId="43EF0280" w:rsidR="00C770A0" w:rsidRPr="00A80DC7" w:rsidRDefault="0029024F" w:rsidP="00ED4AEF">
            <w:pPr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method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D20EAD" w14:textId="77777777" w:rsidR="00C770A0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mpling </w:t>
            </w:r>
          </w:p>
          <w:p w14:paraId="769DFC53" w14:textId="6F4045C2" w:rsidR="00C770A0" w:rsidRDefault="0029024F" w:rsidP="00ED4AEF">
            <w:pPr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approach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A26E3E" w14:textId="77777777" w:rsidR="00C770A0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17B6175D" w14:textId="309B7165" w:rsidR="00C770A0" w:rsidRPr="00A80DC7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C6DAC9" w14:textId="3BE52B08" w:rsidR="00C770A0" w:rsidRDefault="00C770A0" w:rsidP="00ED4AEF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Diagnostic test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3CFC09D5" w14:textId="62C4259D" w:rsidR="00C770A0" w:rsidRPr="00A80DC7" w:rsidRDefault="00C770A0" w:rsidP="00ED4AEF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cut</w:t>
            </w:r>
            <w:proofErr w:type="gramEnd"/>
            <w:r w:rsidRPr="00A80DC7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120EB7" w14:textId="61B0A79F" w:rsidR="00C770A0" w:rsidRPr="00A80DC7" w:rsidRDefault="00C770A0" w:rsidP="003759ED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eriod of</w:t>
            </w:r>
          </w:p>
          <w:p w14:paraId="4BCB5041" w14:textId="5EE05968" w:rsidR="00C770A0" w:rsidRPr="00A80DC7" w:rsidRDefault="00C770A0" w:rsidP="003759ED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A80DC7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8DFADD" w14:textId="1D9EE60A" w:rsidR="00C770A0" w:rsidRPr="00A80DC7" w:rsidRDefault="00C770A0" w:rsidP="00AA5D3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715CFA2" w14:textId="3ACB32F3" w:rsidR="00C770A0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  <w:p w14:paraId="0DDDA88F" w14:textId="704D34BB" w:rsidR="00C770A0" w:rsidRPr="00A80DC7" w:rsidRDefault="00C770A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e/city/</w:t>
            </w:r>
            <w:r>
              <w:rPr>
                <w:b/>
                <w:i/>
                <w:sz w:val="16"/>
                <w:szCs w:val="16"/>
              </w:rPr>
              <w:t>LGA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3"/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5FA3DF" w14:textId="77777777" w:rsidR="00C770A0" w:rsidRPr="00A80DC7" w:rsidRDefault="00C770A0" w:rsidP="00834429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e size</w:t>
            </w:r>
          </w:p>
          <w:p w14:paraId="00FFB586" w14:textId="411E4EAB" w:rsidR="00C770A0" w:rsidRPr="00A80DC7" w:rsidRDefault="00C770A0" w:rsidP="00375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spellStart"/>
            <w:r>
              <w:rPr>
                <w:b/>
                <w:sz w:val="16"/>
                <w:szCs w:val="16"/>
              </w:rPr>
              <w:t>no.flocks</w:t>
            </w:r>
            <w:proofErr w:type="spellEnd"/>
            <w:r w:rsidRPr="00A80DC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B0C5D3" w14:textId="77777777" w:rsidR="00C770A0" w:rsidRDefault="00C770A0" w:rsidP="00C770A0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revalence</w:t>
            </w:r>
          </w:p>
          <w:p w14:paraId="46A1EFF1" w14:textId="1346FA17" w:rsidR="00C770A0" w:rsidRDefault="00C770A0" w:rsidP="00C770A0">
            <w:pPr>
              <w:ind w:right="-4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flock</w:t>
            </w:r>
            <w:proofErr w:type="gramEnd"/>
            <w:r>
              <w:rPr>
                <w:b/>
                <w:sz w:val="16"/>
                <w:szCs w:val="16"/>
              </w:rPr>
              <w:t xml:space="preserve"> prev</w:t>
            </w:r>
            <w:r w:rsidRPr="00A80DC7">
              <w:rPr>
                <w:b/>
                <w:sz w:val="16"/>
                <w:szCs w:val="16"/>
              </w:rPr>
              <w:t>.)</w:t>
            </w:r>
          </w:p>
          <w:p w14:paraId="4A9D1C43" w14:textId="4D7EC48B" w:rsidR="00C770A0" w:rsidRPr="00A80DC7" w:rsidRDefault="00C770A0" w:rsidP="00C770A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2EA7E8B" w14:textId="2FE3A0D0" w:rsidR="00C770A0" w:rsidRPr="00A80DC7" w:rsidRDefault="00C770A0" w:rsidP="00ED4AEF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Comments</w:t>
            </w:r>
          </w:p>
        </w:tc>
      </w:tr>
      <w:tr w:rsidR="00C770A0" w:rsidRPr="00C770A0" w14:paraId="3D485E31" w14:textId="77777777" w:rsidTr="008B6DB0">
        <w:trPr>
          <w:trHeight w:val="16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61AE8B4" w14:textId="77777777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515DFDC8" w14:textId="77777777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DDCAEF" w14:textId="77777777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BEEE2A" w14:textId="77777777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C3BC11" w14:textId="77777777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12A6DA" w14:textId="77777777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97C865" w14:textId="77777777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EFA44E" w14:textId="77777777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67F2777" w14:textId="77777777" w:rsidR="00C770A0" w:rsidRPr="00C770A0" w:rsidRDefault="00C770A0" w:rsidP="000F5A98">
            <w:pPr>
              <w:rPr>
                <w:b/>
                <w:sz w:val="16"/>
                <w:szCs w:val="16"/>
                <w:u w:val="singl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19E5FC" w14:textId="42BCD9DA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  <w:r w:rsidRPr="00C770A0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59C8FD" w14:textId="61FE50F7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  <w:r w:rsidRPr="00C770A0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98C1A5" w14:textId="24F505EB" w:rsidR="00C770A0" w:rsidRPr="00C770A0" w:rsidRDefault="00C770A0" w:rsidP="000F5A9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D1E7F15" w14:textId="66F0DFBC" w:rsidR="00C770A0" w:rsidRPr="00C770A0" w:rsidRDefault="00C770A0" w:rsidP="000F5A9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3A49D39F" w14:textId="085201DF" w:rsidR="00C770A0" w:rsidRPr="00C770A0" w:rsidRDefault="00C770A0" w:rsidP="000F5A98">
            <w:pPr>
              <w:rPr>
                <w:b/>
                <w:sz w:val="16"/>
                <w:szCs w:val="16"/>
              </w:rPr>
            </w:pPr>
          </w:p>
        </w:tc>
      </w:tr>
      <w:tr w:rsidR="00C770A0" w:rsidRPr="00A80DC7" w14:paraId="6CDD5D85" w14:textId="77777777" w:rsidTr="008B6DB0">
        <w:trPr>
          <w:trHeight w:val="634"/>
        </w:trPr>
        <w:tc>
          <w:tcPr>
            <w:tcW w:w="110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25C363" w14:textId="77777777" w:rsidR="00C770A0" w:rsidRDefault="00C770A0" w:rsidP="000F5A9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ltungo</w:t>
            </w:r>
            <w:proofErr w:type="spellEnd"/>
            <w:r>
              <w:rPr>
                <w:sz w:val="16"/>
                <w:szCs w:val="16"/>
              </w:rPr>
              <w:t xml:space="preserve">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8C5896E" w14:textId="06EA8CF3" w:rsidR="00C770A0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  <w:r w:rsidR="006D45E2">
              <w:rPr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sz w:val="16"/>
                <w:szCs w:val="16"/>
              </w:rPr>
              <w:t>toral and village-level goats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6D35F9FB" w14:textId="77777777" w:rsidR="00C770A0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4AC3F4CA" w14:textId="77777777" w:rsidR="00C770A0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selection of 4/7 LGAs</w:t>
            </w:r>
          </w:p>
          <w:p w14:paraId="5A92C4B8" w14:textId="77777777" w:rsidR="00C770A0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ndom selection of flocks 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</w:tcPr>
          <w:p w14:paraId="4B91B0CB" w14:textId="77777777" w:rsidR="00C770A0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for random selection of flocks not described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2F382F71" w14:textId="77777777" w:rsidR="00C770A0" w:rsidRDefault="00C770A0" w:rsidP="000F5A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1980D7C5" w14:textId="77777777" w:rsidR="00C770A0" w:rsidRDefault="00C770A0" w:rsidP="000F5A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</w:tcPr>
          <w:p w14:paraId="7EE2729C" w14:textId="77777777" w:rsidR="00C770A0" w:rsidRDefault="00C770A0" w:rsidP="000F5A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053C6E7" w14:textId="77777777" w:rsidR="00C770A0" w:rsidRDefault="00C770A0" w:rsidP="000F5A98">
            <w:pPr>
              <w:rPr>
                <w:sz w:val="16"/>
                <w:szCs w:val="16"/>
                <w:u w:val="single"/>
              </w:rPr>
            </w:pPr>
            <w:r w:rsidRPr="004E055E">
              <w:rPr>
                <w:sz w:val="16"/>
                <w:szCs w:val="16"/>
                <w:u w:val="single"/>
              </w:rPr>
              <w:t>Kaduna North State</w:t>
            </w:r>
          </w:p>
          <w:p w14:paraId="39026C0D" w14:textId="77777777" w:rsidR="00C770A0" w:rsidRDefault="00C770A0" w:rsidP="000F5A98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Ikara</w:t>
            </w:r>
            <w:proofErr w:type="spellEnd"/>
          </w:p>
          <w:p w14:paraId="2CF80A49" w14:textId="77777777" w:rsidR="00C770A0" w:rsidRDefault="00C770A0" w:rsidP="000F5A98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Makarfi</w:t>
            </w:r>
            <w:proofErr w:type="spellEnd"/>
          </w:p>
          <w:p w14:paraId="42AF6B03" w14:textId="77777777" w:rsidR="00C770A0" w:rsidRDefault="00C770A0" w:rsidP="000F5A98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Sabon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Gari</w:t>
            </w:r>
            <w:proofErr w:type="spellEnd"/>
          </w:p>
          <w:p w14:paraId="5EA9196C" w14:textId="77777777" w:rsidR="00C770A0" w:rsidRPr="004E055E" w:rsidRDefault="00C770A0" w:rsidP="000F5A98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ba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AA4C57" w14:textId="77777777" w:rsidR="00C770A0" w:rsidRDefault="00C770A0" w:rsidP="00C770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B07B51" w14:textId="0940FA49" w:rsidR="00C770A0" w:rsidRPr="006E06C3" w:rsidRDefault="00C770A0" w:rsidP="00C770A0">
            <w:pPr>
              <w:jc w:val="center"/>
              <w:rPr>
                <w:sz w:val="16"/>
                <w:szCs w:val="16"/>
                <w:u w:val="single"/>
              </w:rPr>
            </w:pPr>
            <w:r w:rsidRPr="006E06C3">
              <w:rPr>
                <w:sz w:val="16"/>
                <w:szCs w:val="16"/>
                <w:u w:val="single"/>
              </w:rPr>
              <w:t xml:space="preserve">442 (NS) </w:t>
            </w:r>
          </w:p>
          <w:p w14:paraId="7977C86F" w14:textId="1CCE8582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 xml:space="preserve">83 </w:t>
            </w:r>
            <w:r>
              <w:rPr>
                <w:i/>
                <w:sz w:val="16"/>
                <w:szCs w:val="16"/>
              </w:rPr>
              <w:t xml:space="preserve">(NS) </w:t>
            </w:r>
          </w:p>
          <w:p w14:paraId="03514DC1" w14:textId="103D1476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 xml:space="preserve">193 </w:t>
            </w:r>
            <w:r>
              <w:rPr>
                <w:i/>
                <w:sz w:val="16"/>
                <w:szCs w:val="16"/>
              </w:rPr>
              <w:t xml:space="preserve">(NS) </w:t>
            </w:r>
          </w:p>
          <w:p w14:paraId="6120894D" w14:textId="12469B8E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 xml:space="preserve">56 (NS) </w:t>
            </w:r>
          </w:p>
          <w:p w14:paraId="2EDFC664" w14:textId="24288FB7" w:rsidR="00C770A0" w:rsidRPr="00C770A0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 xml:space="preserve">110 (NS) 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26C162" w14:textId="357C1B60" w:rsidR="00C770A0" w:rsidRPr="004E055E" w:rsidRDefault="00C770A0" w:rsidP="000F5A98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532F90E" w14:textId="77777777" w:rsidR="00C770A0" w:rsidRPr="006E06C3" w:rsidRDefault="00C770A0" w:rsidP="00C770A0">
            <w:pPr>
              <w:jc w:val="center"/>
              <w:rPr>
                <w:sz w:val="16"/>
                <w:szCs w:val="16"/>
                <w:u w:val="single"/>
              </w:rPr>
            </w:pPr>
            <w:r w:rsidRPr="006E06C3">
              <w:rPr>
                <w:sz w:val="16"/>
                <w:szCs w:val="16"/>
                <w:u w:val="single"/>
              </w:rPr>
              <w:t>25.8 (NS)</w:t>
            </w:r>
          </w:p>
          <w:p w14:paraId="3F897D5B" w14:textId="77777777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>26.5 (NS)</w:t>
            </w:r>
          </w:p>
          <w:p w14:paraId="189ADBDC" w14:textId="77777777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>28.5 (NS)</w:t>
            </w:r>
          </w:p>
          <w:p w14:paraId="07F14B8F" w14:textId="77777777" w:rsidR="00C770A0" w:rsidRPr="006E06C3" w:rsidRDefault="00C770A0" w:rsidP="00C770A0">
            <w:pPr>
              <w:jc w:val="center"/>
              <w:rPr>
                <w:i/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>28.6 (NS)</w:t>
            </w:r>
          </w:p>
          <w:p w14:paraId="2465A5C6" w14:textId="4EEC6F1C" w:rsidR="00C770A0" w:rsidRDefault="00C770A0" w:rsidP="00C770A0">
            <w:pPr>
              <w:rPr>
                <w:sz w:val="16"/>
                <w:szCs w:val="16"/>
              </w:rPr>
            </w:pPr>
            <w:r w:rsidRPr="006E06C3">
              <w:rPr>
                <w:i/>
                <w:sz w:val="16"/>
                <w:szCs w:val="16"/>
              </w:rPr>
              <w:t>19.1 (NS)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CD5B068" w14:textId="25FE35E0" w:rsidR="00C770A0" w:rsidRPr="00A80DC7" w:rsidRDefault="00C770A0" w:rsidP="000F5A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prev. of 2.5% based on confirmation with LFA</w:t>
            </w:r>
          </w:p>
        </w:tc>
      </w:tr>
      <w:tr w:rsidR="00C770A0" w:rsidRPr="00A80DC7" w14:paraId="7C96C6E3" w14:textId="77777777" w:rsidTr="008B6DB0">
        <w:trPr>
          <w:trHeight w:val="735"/>
        </w:trPr>
        <w:tc>
          <w:tcPr>
            <w:tcW w:w="110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179CA8" w14:textId="24F92E63" w:rsidR="00C770A0" w:rsidRPr="00A80DC7" w:rsidRDefault="00C770A0" w:rsidP="00ED4AE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isibe</w:t>
            </w:r>
            <w:proofErr w:type="spellEnd"/>
            <w:r>
              <w:rPr>
                <w:sz w:val="16"/>
                <w:szCs w:val="16"/>
              </w:rPr>
              <w:t xml:space="preserve"> et al., 199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4E1C3A7" w14:textId="5C0C9857" w:rsidR="00C770A0" w:rsidRPr="00A80DC7" w:rsidRDefault="00C770A0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adic and sedentary flocks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</w:tcPr>
          <w:p w14:paraId="741BC9C9" w14:textId="77777777" w:rsidR="00C770A0" w:rsidRDefault="00C770A0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0525B46B" w14:textId="77777777" w:rsidR="00C770A0" w:rsidRDefault="00C770A0" w:rsidP="00ED4AEF">
            <w:pPr>
              <w:rPr>
                <w:sz w:val="16"/>
                <w:szCs w:val="16"/>
              </w:rPr>
            </w:pPr>
          </w:p>
          <w:p w14:paraId="69192857" w14:textId="16D77A03" w:rsidR="00C770A0" w:rsidRPr="00A80DC7" w:rsidRDefault="00C770A0" w:rsidP="00ED4AEF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5F8BCF26" w14:textId="48F66004" w:rsidR="00C770A0" w:rsidRDefault="00C770A0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, sampling of all small ruminants in small flocks &amp; 50% in large flocks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14:paraId="7E0DA736" w14:textId="780BA9C1" w:rsidR="00C770A0" w:rsidRDefault="00C770A0" w:rsidP="00A97B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well characterised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33B5F4C2" w14:textId="1EE97A83" w:rsidR="00C770A0" w:rsidRDefault="00C770A0" w:rsidP="00ED4AE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  <w:p w14:paraId="052D896B" w14:textId="089330A5" w:rsidR="00C770A0" w:rsidRPr="00A80DC7" w:rsidRDefault="00C770A0" w:rsidP="00A97BA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3EFD925B" w14:textId="3BE7036A" w:rsidR="00C770A0" w:rsidRPr="00A80DC7" w:rsidRDefault="00C770A0" w:rsidP="00375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20E487A6" w14:textId="3E64B567" w:rsidR="00C770A0" w:rsidRPr="00A80DC7" w:rsidRDefault="00C770A0" w:rsidP="00AA5D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6652A7" w14:textId="77777777" w:rsidR="00C770A0" w:rsidRDefault="00C770A0" w:rsidP="00ED4AE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  <w:r>
              <w:rPr>
                <w:sz w:val="16"/>
                <w:szCs w:val="16"/>
              </w:rPr>
              <w:t xml:space="preserve"> State, Maiduguri</w:t>
            </w:r>
          </w:p>
          <w:p w14:paraId="2F05B1E9" w14:textId="77777777" w:rsidR="00C770A0" w:rsidRDefault="00C770A0" w:rsidP="00ED4AE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be</w:t>
            </w:r>
            <w:proofErr w:type="spellEnd"/>
            <w:r>
              <w:rPr>
                <w:sz w:val="16"/>
                <w:szCs w:val="16"/>
              </w:rPr>
              <w:t xml:space="preserve"> State, </w:t>
            </w:r>
            <w:proofErr w:type="spellStart"/>
            <w:r>
              <w:rPr>
                <w:sz w:val="16"/>
                <w:szCs w:val="16"/>
              </w:rPr>
              <w:t>Damaturu</w:t>
            </w:r>
            <w:proofErr w:type="spellEnd"/>
          </w:p>
          <w:p w14:paraId="7A34B5EE" w14:textId="61A917DF" w:rsidR="00C770A0" w:rsidRPr="00877D87" w:rsidRDefault="00C770A0" w:rsidP="00ED4AEF">
            <w:pPr>
              <w:rPr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87ACEC7" w14:textId="75765F67" w:rsidR="00C770A0" w:rsidRDefault="00C770A0" w:rsidP="00A97B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0 (NS) </w:t>
            </w:r>
          </w:p>
          <w:p w14:paraId="5334685E" w14:textId="6E1DBD7B" w:rsidR="00C770A0" w:rsidRPr="00656A9F" w:rsidRDefault="00C770A0" w:rsidP="00A97B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E484BAB" w14:textId="32457571" w:rsidR="00C770A0" w:rsidRDefault="00C770A0" w:rsidP="00AA5D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1 (NS) 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8586C4" w14:textId="59CAA5D2" w:rsidR="00C770A0" w:rsidRDefault="00C770A0" w:rsidP="00AA5D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NS)</w:t>
            </w:r>
          </w:p>
          <w:p w14:paraId="1C94B033" w14:textId="4AE51589" w:rsidR="00C770A0" w:rsidRPr="00656A9F" w:rsidRDefault="00C770A0" w:rsidP="00C770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864AD79" w14:textId="77777777" w:rsidR="00C770A0" w:rsidRPr="00656A9F" w:rsidRDefault="00C770A0" w:rsidP="00C770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(NS)</w:t>
            </w:r>
          </w:p>
          <w:p w14:paraId="7E2ECC75" w14:textId="77777777" w:rsidR="00C770A0" w:rsidRPr="00A80DC7" w:rsidRDefault="00C770A0" w:rsidP="00ED4AE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F384409" w14:textId="6A9556C6" w:rsidR="00C770A0" w:rsidRPr="00A80DC7" w:rsidRDefault="00C770A0" w:rsidP="00ED4AEF">
            <w:pPr>
              <w:rPr>
                <w:sz w:val="16"/>
                <w:szCs w:val="16"/>
              </w:rPr>
            </w:pPr>
          </w:p>
        </w:tc>
      </w:tr>
    </w:tbl>
    <w:p w14:paraId="6DC2F1B9" w14:textId="1FC5212A" w:rsidR="00656A9F" w:rsidRDefault="00656A9F" w:rsidP="00656A9F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S- not specified, NPS- non-probability sampling, PS- probability sampling, </w:t>
      </w:r>
      <w:r w:rsidR="00EC1622">
        <w:rPr>
          <w:sz w:val="16"/>
          <w:szCs w:val="16"/>
          <w:lang w:val="en-US"/>
        </w:rPr>
        <w:t>RBT- r</w:t>
      </w:r>
      <w:r w:rsidR="00F554C3">
        <w:rPr>
          <w:sz w:val="16"/>
          <w:szCs w:val="16"/>
          <w:lang w:val="en-US"/>
        </w:rPr>
        <w:t>ose Bengal test</w:t>
      </w:r>
      <w:r>
        <w:rPr>
          <w:sz w:val="16"/>
          <w:szCs w:val="16"/>
          <w:lang w:val="en-US"/>
        </w:rPr>
        <w:t xml:space="preserve">, </w:t>
      </w:r>
      <w:r w:rsidR="00C770A0">
        <w:rPr>
          <w:sz w:val="16"/>
          <w:szCs w:val="16"/>
          <w:lang w:val="en-US"/>
        </w:rPr>
        <w:t xml:space="preserve">LFA- lateral flow assay, </w:t>
      </w:r>
      <w:r>
        <w:rPr>
          <w:sz w:val="16"/>
          <w:szCs w:val="16"/>
          <w:lang w:val="en-US"/>
        </w:rPr>
        <w:t xml:space="preserve">no. </w:t>
      </w:r>
      <w:r w:rsidR="00C770A0">
        <w:rPr>
          <w:sz w:val="16"/>
          <w:szCs w:val="16"/>
          <w:lang w:val="en-US"/>
        </w:rPr>
        <w:t>-</w:t>
      </w:r>
      <w:r>
        <w:rPr>
          <w:sz w:val="16"/>
          <w:szCs w:val="16"/>
          <w:lang w:val="en-US"/>
        </w:rPr>
        <w:t xml:space="preserve"> number</w:t>
      </w:r>
      <w:r w:rsidR="00F554C3">
        <w:rPr>
          <w:sz w:val="16"/>
          <w:szCs w:val="16"/>
          <w:lang w:val="en-US"/>
        </w:rPr>
        <w:t>, prev.- prevalence</w:t>
      </w:r>
      <w:r w:rsidR="00810961">
        <w:rPr>
          <w:sz w:val="16"/>
          <w:szCs w:val="16"/>
          <w:lang w:val="en-US"/>
        </w:rPr>
        <w:t>, S- sheep, G- goat</w:t>
      </w:r>
    </w:p>
    <w:p w14:paraId="3F58E674" w14:textId="2D08607B" w:rsidR="00341DC8" w:rsidRPr="003759ED" w:rsidRDefault="00341DC8" w:rsidP="003759ED">
      <w:pPr>
        <w:pStyle w:val="NoSpacing"/>
        <w:rPr>
          <w:lang w:val="en-US"/>
        </w:rPr>
      </w:pPr>
    </w:p>
    <w:sectPr w:rsidR="00341DC8" w:rsidRPr="003759ED" w:rsidSect="00F554C3">
      <w:pgSz w:w="16840" w:h="11900" w:orient="landscape"/>
      <w:pgMar w:top="720" w:right="68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A7783" w14:textId="77777777" w:rsidR="00BF2C54" w:rsidRDefault="00BF2C54" w:rsidP="007F4F9E">
      <w:pPr>
        <w:spacing w:after="0" w:line="240" w:lineRule="auto"/>
      </w:pPr>
      <w:r>
        <w:separator/>
      </w:r>
    </w:p>
  </w:endnote>
  <w:endnote w:type="continuationSeparator" w:id="0">
    <w:p w14:paraId="5E367A0F" w14:textId="77777777" w:rsidR="00BF2C54" w:rsidRDefault="00BF2C54" w:rsidP="007F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DD0DF" w14:textId="77777777" w:rsidR="00BF2C54" w:rsidRDefault="00BF2C54" w:rsidP="007F4F9E">
      <w:pPr>
        <w:spacing w:after="0" w:line="240" w:lineRule="auto"/>
      </w:pPr>
      <w:r>
        <w:separator/>
      </w:r>
    </w:p>
  </w:footnote>
  <w:footnote w:type="continuationSeparator" w:id="0">
    <w:p w14:paraId="7DD97FE3" w14:textId="77777777" w:rsidR="00BF2C54" w:rsidRDefault="00BF2C54" w:rsidP="007F4F9E">
      <w:pPr>
        <w:spacing w:after="0" w:line="240" w:lineRule="auto"/>
      </w:pPr>
      <w:r>
        <w:continuationSeparator/>
      </w:r>
    </w:p>
  </w:footnote>
  <w:footnote w:id="1">
    <w:p w14:paraId="3427AD4D" w14:textId="29839306" w:rsidR="00C770A0" w:rsidRPr="0009785E" w:rsidRDefault="00C770A0" w:rsidP="0009785E">
      <w:pPr>
        <w:pStyle w:val="NoSpacing"/>
        <w:rPr>
          <w:rStyle w:val="FootnoteReference"/>
          <w:sz w:val="16"/>
          <w:szCs w:val="16"/>
          <w:vertAlign w:val="baseline"/>
        </w:rPr>
      </w:pPr>
      <w:r w:rsidRPr="0009785E">
        <w:rPr>
          <w:rStyle w:val="FootnoteReference"/>
          <w:sz w:val="16"/>
          <w:szCs w:val="16"/>
        </w:rPr>
        <w:footnoteRef/>
      </w:r>
      <w:r w:rsidRPr="0009785E">
        <w:rPr>
          <w:rStyle w:val="FootnoteReference"/>
          <w:sz w:val="16"/>
          <w:szCs w:val="16"/>
          <w:vertAlign w:val="baseline"/>
        </w:rPr>
        <w:t xml:space="preserve"> If more than one diagnostic test has been used has been used, prevalence values for one test only selected to enable comparison of prevalence between studies</w:t>
      </w:r>
    </w:p>
  </w:footnote>
  <w:footnote w:id="2">
    <w:p w14:paraId="5FD2C871" w14:textId="0A28450D" w:rsidR="00C770A0" w:rsidRPr="0009785E" w:rsidRDefault="00C770A0" w:rsidP="0009785E">
      <w:pPr>
        <w:pStyle w:val="NoSpacing"/>
        <w:rPr>
          <w:rStyle w:val="FootnoteReference"/>
          <w:sz w:val="16"/>
          <w:szCs w:val="16"/>
          <w:vertAlign w:val="baseline"/>
        </w:rPr>
      </w:pPr>
      <w:r w:rsidRPr="0009785E">
        <w:rPr>
          <w:rStyle w:val="FootnoteReference"/>
          <w:sz w:val="16"/>
          <w:szCs w:val="16"/>
        </w:rPr>
        <w:footnoteRef/>
      </w:r>
      <w:r w:rsidRPr="0009785E">
        <w:rPr>
          <w:rStyle w:val="FootnoteReference"/>
        </w:rPr>
        <w:t xml:space="preserve"> </w:t>
      </w:r>
      <w:r w:rsidRPr="0009785E">
        <w:rPr>
          <w:rStyle w:val="FootnoteReference"/>
          <w:sz w:val="16"/>
          <w:szCs w:val="16"/>
          <w:vertAlign w:val="baseline"/>
        </w:rPr>
        <w:t>When period of study not specified, year of publication used</w:t>
      </w:r>
    </w:p>
  </w:footnote>
  <w:footnote w:id="3">
    <w:p w14:paraId="71302B6D" w14:textId="0379C5B3" w:rsidR="00C770A0" w:rsidRPr="0009785E" w:rsidRDefault="00C770A0" w:rsidP="0009785E">
      <w:pPr>
        <w:pStyle w:val="NoSpacing"/>
        <w:rPr>
          <w:rStyle w:val="FootnoteReference"/>
          <w:sz w:val="16"/>
          <w:szCs w:val="16"/>
        </w:rPr>
      </w:pPr>
      <w:r w:rsidRPr="0009785E">
        <w:rPr>
          <w:rStyle w:val="FootnoteReference"/>
          <w:sz w:val="16"/>
          <w:szCs w:val="16"/>
        </w:rPr>
        <w:footnoteRef/>
      </w:r>
      <w:r w:rsidRPr="0009785E">
        <w:rPr>
          <w:rStyle w:val="FootnoteReference"/>
          <w:sz w:val="16"/>
          <w:szCs w:val="16"/>
        </w:rPr>
        <w:t xml:space="preserve"> </w:t>
      </w:r>
      <w:r w:rsidRPr="0009785E">
        <w:rPr>
          <w:rStyle w:val="FootnoteReference"/>
          <w:sz w:val="16"/>
          <w:szCs w:val="16"/>
          <w:vertAlign w:val="baseline"/>
        </w:rPr>
        <w:t>If the samples originate from more than one area, individual prevalence for each area is reported if the information is available</w:t>
      </w:r>
    </w:p>
  </w:footnote>
  <w:footnote w:id="4">
    <w:p w14:paraId="0359AC0F" w14:textId="77777777" w:rsidR="00C770A0" w:rsidRPr="0009785E" w:rsidRDefault="00C770A0" w:rsidP="00C770A0">
      <w:pPr>
        <w:pStyle w:val="NoSpacing"/>
        <w:rPr>
          <w:rStyle w:val="FootnoteReference"/>
          <w:sz w:val="16"/>
          <w:szCs w:val="16"/>
          <w:vertAlign w:val="baseline"/>
        </w:rPr>
      </w:pPr>
      <w:r w:rsidRPr="0009785E">
        <w:rPr>
          <w:rStyle w:val="FootnoteReference"/>
          <w:sz w:val="16"/>
          <w:szCs w:val="16"/>
        </w:rPr>
        <w:footnoteRef/>
      </w:r>
      <w:r w:rsidRPr="0009785E">
        <w:rPr>
          <w:rStyle w:val="FootnoteReference"/>
          <w:sz w:val="16"/>
          <w:szCs w:val="16"/>
        </w:rPr>
        <w:t xml:space="preserve"> </w:t>
      </w:r>
      <w:r w:rsidRPr="0009785E">
        <w:rPr>
          <w:rStyle w:val="FootnoteReference"/>
          <w:sz w:val="16"/>
          <w:szCs w:val="16"/>
          <w:vertAlign w:val="baseline"/>
        </w:rPr>
        <w:t>PS? Denotes that the sampling method is not well described but that probability sampling in most likelihood applies</w:t>
      </w:r>
    </w:p>
    <w:p w14:paraId="222A6EED" w14:textId="77777777" w:rsidR="00C770A0" w:rsidRPr="0009785E" w:rsidRDefault="00C770A0" w:rsidP="00C770A0">
      <w:pPr>
        <w:pStyle w:val="NoSpacing"/>
        <w:rPr>
          <w:rStyle w:val="FootnoteReference"/>
          <w:sz w:val="16"/>
          <w:szCs w:val="16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DC8"/>
    <w:rsid w:val="00023A53"/>
    <w:rsid w:val="00074E99"/>
    <w:rsid w:val="000832AD"/>
    <w:rsid w:val="0009785E"/>
    <w:rsid w:val="001841D6"/>
    <w:rsid w:val="0029024F"/>
    <w:rsid w:val="00320B02"/>
    <w:rsid w:val="00341DC8"/>
    <w:rsid w:val="003759ED"/>
    <w:rsid w:val="003A2DED"/>
    <w:rsid w:val="003B0D5C"/>
    <w:rsid w:val="003D6F28"/>
    <w:rsid w:val="00440D5F"/>
    <w:rsid w:val="00480B30"/>
    <w:rsid w:val="004D731F"/>
    <w:rsid w:val="004E055E"/>
    <w:rsid w:val="0054783D"/>
    <w:rsid w:val="005E3B9A"/>
    <w:rsid w:val="00615621"/>
    <w:rsid w:val="00656A9F"/>
    <w:rsid w:val="00690C85"/>
    <w:rsid w:val="006D45E2"/>
    <w:rsid w:val="006E06C3"/>
    <w:rsid w:val="007667F4"/>
    <w:rsid w:val="00770270"/>
    <w:rsid w:val="007D6819"/>
    <w:rsid w:val="007F4F9E"/>
    <w:rsid w:val="00810961"/>
    <w:rsid w:val="00814A25"/>
    <w:rsid w:val="00821702"/>
    <w:rsid w:val="00831918"/>
    <w:rsid w:val="00834429"/>
    <w:rsid w:val="00837889"/>
    <w:rsid w:val="00877D87"/>
    <w:rsid w:val="008B6DB0"/>
    <w:rsid w:val="008E5E08"/>
    <w:rsid w:val="009654B1"/>
    <w:rsid w:val="00975ECE"/>
    <w:rsid w:val="009A3C34"/>
    <w:rsid w:val="009B0CBA"/>
    <w:rsid w:val="00A4549A"/>
    <w:rsid w:val="00A508D6"/>
    <w:rsid w:val="00A7065C"/>
    <w:rsid w:val="00A70E17"/>
    <w:rsid w:val="00A80DC7"/>
    <w:rsid w:val="00A97BA4"/>
    <w:rsid w:val="00AA5D37"/>
    <w:rsid w:val="00BF2C54"/>
    <w:rsid w:val="00C7579C"/>
    <w:rsid w:val="00C770A0"/>
    <w:rsid w:val="00CC3E24"/>
    <w:rsid w:val="00D51784"/>
    <w:rsid w:val="00D5227D"/>
    <w:rsid w:val="00DD54B2"/>
    <w:rsid w:val="00DF3628"/>
    <w:rsid w:val="00E33E5A"/>
    <w:rsid w:val="00E6440A"/>
    <w:rsid w:val="00EC1622"/>
    <w:rsid w:val="00ED4AEF"/>
    <w:rsid w:val="00F14367"/>
    <w:rsid w:val="00F554C3"/>
    <w:rsid w:val="00F97859"/>
    <w:rsid w:val="00FA3A2F"/>
    <w:rsid w:val="00FB0738"/>
    <w:rsid w:val="00FE207C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7583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C8"/>
  </w:style>
  <w:style w:type="paragraph" w:styleId="Heading1">
    <w:name w:val="heading 1"/>
    <w:basedOn w:val="Normal"/>
    <w:next w:val="Normal"/>
    <w:link w:val="Heading1Char"/>
    <w:uiPriority w:val="9"/>
    <w:qFormat/>
    <w:rsid w:val="00341DC8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DC8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C8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C8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C8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C8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C8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C8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C8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C8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41DC8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C8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C8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C8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C8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C8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C8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C8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341DC8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341DC8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DC8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C8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DC8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341DC8"/>
    <w:rPr>
      <w:b/>
      <w:bCs/>
    </w:rPr>
  </w:style>
  <w:style w:type="character" w:styleId="Emphasis">
    <w:name w:val="Emphasis"/>
    <w:uiPriority w:val="20"/>
    <w:qFormat/>
    <w:rsid w:val="00341DC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41D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1DC8"/>
  </w:style>
  <w:style w:type="paragraph" w:styleId="ListParagraph">
    <w:name w:val="List Paragraph"/>
    <w:basedOn w:val="Normal"/>
    <w:uiPriority w:val="34"/>
    <w:qFormat/>
    <w:rsid w:val="00341D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DC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1DC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C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C8"/>
    <w:rPr>
      <w:i/>
      <w:iCs/>
    </w:rPr>
  </w:style>
  <w:style w:type="character" w:styleId="SubtleEmphasis">
    <w:name w:val="Subtle Emphasis"/>
    <w:uiPriority w:val="19"/>
    <w:qFormat/>
    <w:rsid w:val="00341DC8"/>
    <w:rPr>
      <w:i/>
      <w:iCs/>
    </w:rPr>
  </w:style>
  <w:style w:type="character" w:styleId="IntenseEmphasis">
    <w:name w:val="Intense Emphasis"/>
    <w:uiPriority w:val="21"/>
    <w:qFormat/>
    <w:rsid w:val="00341DC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41DC8"/>
    <w:rPr>
      <w:smallCaps/>
    </w:rPr>
  </w:style>
  <w:style w:type="character" w:styleId="IntenseReference">
    <w:name w:val="Intense Reference"/>
    <w:uiPriority w:val="32"/>
    <w:qFormat/>
    <w:rsid w:val="00341DC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341DC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DC8"/>
    <w:pPr>
      <w:outlineLvl w:val="9"/>
    </w:pPr>
    <w:rPr>
      <w:lang w:bidi="en-US"/>
    </w:rPr>
  </w:style>
  <w:style w:type="paragraph" w:customStyle="1" w:styleId="PersonalName">
    <w:name w:val="Personal Name"/>
    <w:basedOn w:val="Title"/>
    <w:rsid w:val="00341DC8"/>
    <w:rPr>
      <w:b/>
      <w:caps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341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F4F9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F9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F4F9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C8"/>
  </w:style>
  <w:style w:type="paragraph" w:styleId="Heading1">
    <w:name w:val="heading 1"/>
    <w:basedOn w:val="Normal"/>
    <w:next w:val="Normal"/>
    <w:link w:val="Heading1Char"/>
    <w:uiPriority w:val="9"/>
    <w:qFormat/>
    <w:rsid w:val="00341DC8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DC8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C8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C8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C8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C8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C8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C8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C8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C8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41DC8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C8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C8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C8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C8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C8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C8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C8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341DC8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341DC8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DC8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C8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DC8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341DC8"/>
    <w:rPr>
      <w:b/>
      <w:bCs/>
    </w:rPr>
  </w:style>
  <w:style w:type="character" w:styleId="Emphasis">
    <w:name w:val="Emphasis"/>
    <w:uiPriority w:val="20"/>
    <w:qFormat/>
    <w:rsid w:val="00341DC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41D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1DC8"/>
  </w:style>
  <w:style w:type="paragraph" w:styleId="ListParagraph">
    <w:name w:val="List Paragraph"/>
    <w:basedOn w:val="Normal"/>
    <w:uiPriority w:val="34"/>
    <w:qFormat/>
    <w:rsid w:val="00341D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DC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1DC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C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C8"/>
    <w:rPr>
      <w:i/>
      <w:iCs/>
    </w:rPr>
  </w:style>
  <w:style w:type="character" w:styleId="SubtleEmphasis">
    <w:name w:val="Subtle Emphasis"/>
    <w:uiPriority w:val="19"/>
    <w:qFormat/>
    <w:rsid w:val="00341DC8"/>
    <w:rPr>
      <w:i/>
      <w:iCs/>
    </w:rPr>
  </w:style>
  <w:style w:type="character" w:styleId="IntenseEmphasis">
    <w:name w:val="Intense Emphasis"/>
    <w:uiPriority w:val="21"/>
    <w:qFormat/>
    <w:rsid w:val="00341DC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41DC8"/>
    <w:rPr>
      <w:smallCaps/>
    </w:rPr>
  </w:style>
  <w:style w:type="character" w:styleId="IntenseReference">
    <w:name w:val="Intense Reference"/>
    <w:uiPriority w:val="32"/>
    <w:qFormat/>
    <w:rsid w:val="00341DC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341DC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DC8"/>
    <w:pPr>
      <w:outlineLvl w:val="9"/>
    </w:pPr>
    <w:rPr>
      <w:lang w:bidi="en-US"/>
    </w:rPr>
  </w:style>
  <w:style w:type="paragraph" w:customStyle="1" w:styleId="PersonalName">
    <w:name w:val="Personal Name"/>
    <w:basedOn w:val="Title"/>
    <w:rsid w:val="00341DC8"/>
    <w:rPr>
      <w:b/>
      <w:caps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341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F4F9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F9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F4F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429172-78F6-A843-911C-CA08D782D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1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0</cp:revision>
  <cp:lastPrinted>2013-06-15T17:18:00Z</cp:lastPrinted>
  <dcterms:created xsi:type="dcterms:W3CDTF">2013-07-16T09:40:00Z</dcterms:created>
  <dcterms:modified xsi:type="dcterms:W3CDTF">2014-02-07T18:10:00Z</dcterms:modified>
</cp:coreProperties>
</file>